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5" w:type="dxa"/>
        <w:jc w:val="center"/>
        <w:tblLayout w:type="fixed"/>
        <w:tblLook w:val="04A0" w:firstRow="1" w:lastRow="0" w:firstColumn="1" w:lastColumn="0" w:noHBand="0" w:noVBand="1"/>
      </w:tblPr>
      <w:tblGrid>
        <w:gridCol w:w="2138"/>
        <w:gridCol w:w="703"/>
        <w:gridCol w:w="1689"/>
        <w:gridCol w:w="3775"/>
      </w:tblGrid>
      <w:tr w:rsidR="000017D2" w:rsidRPr="000C634B" w14:paraId="0649D6E9" w14:textId="77777777" w:rsidTr="00944EF4">
        <w:trPr>
          <w:trHeight w:val="239"/>
          <w:jc w:val="center"/>
        </w:trPr>
        <w:tc>
          <w:tcPr>
            <w:tcW w:w="83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236B6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  <w:t xml:space="preserve">Table S2. 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The time of death and the condition of primary disease (n=21)</w:t>
            </w:r>
          </w:p>
        </w:tc>
      </w:tr>
      <w:tr w:rsidR="000017D2" w:rsidRPr="000C634B" w14:paraId="55ABC4AA" w14:textId="77777777" w:rsidTr="00944EF4">
        <w:trPr>
          <w:trHeight w:val="239"/>
          <w:jc w:val="center"/>
        </w:trPr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6669C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Tim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B50D4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8ACE8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Days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E1C98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Primary disease</w:t>
            </w:r>
          </w:p>
        </w:tc>
      </w:tr>
      <w:tr w:rsidR="000017D2" w:rsidRPr="000C634B" w14:paraId="1EC322C6" w14:textId="77777777" w:rsidTr="00944EF4">
        <w:trPr>
          <w:trHeight w:val="239"/>
          <w:jc w:val="center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A4989B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&lt; 7 d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7F4CE5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B5DE30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.5±1.3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19879D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8 CHD</w:t>
            </w:r>
          </w:p>
          <w:p w14:paraId="5A748A5F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2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irway dysplasia</w:t>
            </w:r>
          </w:p>
          <w:p w14:paraId="43ED38E0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 Airway dysplasia</w:t>
            </w:r>
          </w:p>
          <w:p w14:paraId="7EABC575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1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irway dysplasia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BPD</w:t>
            </w:r>
          </w:p>
        </w:tc>
      </w:tr>
      <w:tr w:rsidR="000017D2" w:rsidRPr="000C634B" w14:paraId="66C8DFF2" w14:textId="77777777" w:rsidTr="00944EF4">
        <w:trPr>
          <w:trHeight w:val="479"/>
          <w:jc w:val="center"/>
        </w:trPr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19D6C7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7-30 d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5169C2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530CAC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20.2±6.2</w:t>
            </w:r>
          </w:p>
        </w:tc>
        <w:tc>
          <w:tcPr>
            <w:tcW w:w="37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19EA1D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3 CHD</w:t>
            </w:r>
          </w:p>
          <w:p w14:paraId="45374D40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1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irway dysplasia</w:t>
            </w:r>
          </w:p>
          <w:p w14:paraId="759B6D9C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1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Burn</w:t>
            </w:r>
          </w:p>
        </w:tc>
      </w:tr>
      <w:tr w:rsidR="000017D2" w:rsidRPr="000C634B" w14:paraId="256DD58B" w14:textId="77777777" w:rsidTr="00944EF4">
        <w:trPr>
          <w:trHeight w:val="239"/>
          <w:jc w:val="center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444DE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-8 month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2DF74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320B5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40.0±87.5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AA91B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1 CHD</w:t>
            </w:r>
          </w:p>
          <w:p w14:paraId="7F96331E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1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irway dysplasia</w:t>
            </w:r>
          </w:p>
          <w:p w14:paraId="4033FC96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1 CHD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+</w:t>
            </w: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Airway </w:t>
            </w:r>
            <w:r w:rsidRPr="000C634B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web</w:t>
            </w:r>
          </w:p>
        </w:tc>
      </w:tr>
      <w:tr w:rsidR="000017D2" w:rsidRPr="000C634B" w14:paraId="5887E05B" w14:textId="77777777" w:rsidTr="00944EF4">
        <w:trPr>
          <w:trHeight w:val="239"/>
          <w:jc w:val="center"/>
        </w:trPr>
        <w:tc>
          <w:tcPr>
            <w:tcW w:w="83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012E" w14:textId="77777777" w:rsidR="000017D2" w:rsidRPr="000C634B" w:rsidRDefault="000017D2" w:rsidP="00944EF4">
            <w:pPr>
              <w:widowControl/>
              <w:snapToGrid w:val="0"/>
              <w:spacing w:after="0" w:line="360" w:lineRule="auto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0C634B">
              <w:rPr>
                <w:rFonts w:ascii="Times New Roman" w:eastAsia="Arial Unicode MS" w:hAnsi="Times New Roman" w:cs="Times New Roman"/>
                <w:kern w:val="0"/>
                <w:sz w:val="22"/>
              </w:rPr>
              <w:t>CHD, congenital heart disease; BPD, bronchopulmonary dysplasia;</w:t>
            </w:r>
          </w:p>
        </w:tc>
      </w:tr>
    </w:tbl>
    <w:p w14:paraId="6FB6E80F" w14:textId="77777777" w:rsidR="000017D2" w:rsidRDefault="000017D2" w:rsidP="000017D2">
      <w:pPr>
        <w:jc w:val="left"/>
        <w:rPr>
          <w:rFonts w:ascii="Times New Roman" w:eastAsia="Arial Unicode MS" w:hAnsi="Times New Roman" w:cs="Times New Roman"/>
          <w:b/>
          <w:iCs/>
          <w:sz w:val="22"/>
          <w:highlight w:val="yellow"/>
        </w:rPr>
      </w:pPr>
    </w:p>
    <w:p w14:paraId="7411F66E" w14:textId="77777777" w:rsidR="00AA7C5D" w:rsidRPr="000017D2" w:rsidRDefault="00AA7C5D"/>
    <w:sectPr w:rsidR="00AA7C5D" w:rsidRPr="00001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20000287" w:usb1="288F0000" w:usb2="00000016" w:usb3="00000000" w:csb0="0016019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17D2"/>
    <w:rsid w:val="000017D2"/>
    <w:rsid w:val="008511A0"/>
    <w:rsid w:val="00AA7C5D"/>
    <w:rsid w:val="00D8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22E"/>
  <w15:chartTrackingRefBased/>
  <w15:docId w15:val="{7416572A-8262-4EF7-BB48-95648BEC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7D2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0-10-12T09:59:00Z</dcterms:created>
  <dcterms:modified xsi:type="dcterms:W3CDTF">2020-10-12T09:59:00Z</dcterms:modified>
</cp:coreProperties>
</file>